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0274B" w14:textId="41C34D7B" w:rsidR="000E00EF" w:rsidRDefault="00947DA2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bookmarkStart w:id="0" w:name="_Hlk513746899"/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Table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1. </w:t>
      </w:r>
      <w:r w:rsidR="008A6460" w:rsidRPr="008A6460">
        <w:rPr>
          <w:rFonts w:ascii="Times New Roman" w:hAnsi="Times New Roman" w:cs="Times New Roman"/>
          <w:sz w:val="20"/>
          <w:szCs w:val="20"/>
        </w:rPr>
        <w:t>Substances and their concentrations in SMI (Lot No. 1907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099"/>
        <w:gridCol w:w="1212"/>
        <w:gridCol w:w="1223"/>
        <w:gridCol w:w="1334"/>
        <w:gridCol w:w="1218"/>
        <w:gridCol w:w="1218"/>
      </w:tblGrid>
      <w:tr w:rsidR="000E00EF" w14:paraId="0DFCB783" w14:textId="77777777"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14:paraId="59702B61" w14:textId="77777777" w:rsidR="000E00EF" w:rsidRDefault="000E0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3F3D1EDA" w14:textId="77777777" w:rsidR="000E00EF" w:rsidRDefault="00947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g1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26D55947" w14:textId="77777777" w:rsidR="000E00EF" w:rsidRDefault="00947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</w:tcPr>
          <w:p w14:paraId="61CEC897" w14:textId="77777777" w:rsidR="000E00EF" w:rsidRDefault="00947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14:paraId="54F233DA" w14:textId="77777777" w:rsidR="000E00EF" w:rsidRDefault="00947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6ABC1AB8" w14:textId="77777777" w:rsidR="000E00EF" w:rsidRDefault="00947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4D59ED98" w14:textId="77777777" w:rsidR="000E00EF" w:rsidRDefault="00947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ose</w:t>
            </w:r>
          </w:p>
        </w:tc>
      </w:tr>
      <w:tr w:rsidR="008A6460" w14:paraId="3AD8EABB" w14:textId="77777777" w:rsidTr="008A6460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8E785" w14:textId="2F0F8256" w:rsidR="008A6460" w:rsidRDefault="008A6460" w:rsidP="008A6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/mL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6A55E" w14:textId="64471F18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94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2EF00" w14:textId="1780CEF6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94 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7A367" w14:textId="439074C8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78 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45613" w14:textId="17DCE617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6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6DE76" w14:textId="1073B422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9229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11A3F" w14:textId="41D24389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917 </w:t>
            </w:r>
          </w:p>
        </w:tc>
      </w:tr>
      <w:tr w:rsidR="008A6460" w14:paraId="309C4975" w14:textId="77777777" w:rsidTr="008A6460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3C98C" w14:textId="05A4C2AE" w:rsidR="008A6460" w:rsidRDefault="008A6460" w:rsidP="008A6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46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A64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7C1CB" w14:textId="43AFAA65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282F5" w14:textId="4528C221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6AE4C" w14:textId="47AC32DF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9636A" w14:textId="34286868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7B021" w14:textId="0D3A3DFE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C9490" w14:textId="0E68F572" w:rsidR="008A6460" w:rsidRDefault="008A6460" w:rsidP="008A64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bookmarkEnd w:id="0"/>
    </w:tbl>
    <w:p w14:paraId="040BA888" w14:textId="3624D620" w:rsidR="000E00EF" w:rsidRDefault="000E00EF"/>
    <w:p w14:paraId="3E374B31" w14:textId="6A4C5ECE" w:rsidR="008A6460" w:rsidRDefault="008A6460">
      <w:bookmarkStart w:id="1" w:name="_GoBack"/>
      <w:bookmarkEnd w:id="1"/>
    </w:p>
    <w:sectPr w:rsidR="008A6460" w:rsidSect="00947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embedSystemFonts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wNjY3MDQyMmFmMzBiN2EyMWI0ZGQyYmU3MTY5Y2EifQ=="/>
  </w:docVars>
  <w:rsids>
    <w:rsidRoot w:val="000E00EF"/>
    <w:rsid w:val="000E00EF"/>
    <w:rsid w:val="008A6460"/>
    <w:rsid w:val="00947DA2"/>
    <w:rsid w:val="013D6D45"/>
    <w:rsid w:val="1F2629A0"/>
    <w:rsid w:val="23344BAB"/>
    <w:rsid w:val="310A72C9"/>
    <w:rsid w:val="37B519E1"/>
    <w:rsid w:val="40BE0DB2"/>
    <w:rsid w:val="44D038F2"/>
    <w:rsid w:val="49601ED2"/>
    <w:rsid w:val="5C960C78"/>
    <w:rsid w:val="72A56845"/>
    <w:rsid w:val="77B9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C7B53"/>
  <w15:docId w15:val="{9EA6B6FE-170E-2944-AF8D-9E93A9B7A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geetha Sekar</cp:lastModifiedBy>
  <cp:revision>3</cp:revision>
  <dcterms:created xsi:type="dcterms:W3CDTF">2022-04-15T05:58:00Z</dcterms:created>
  <dcterms:modified xsi:type="dcterms:W3CDTF">2022-10-2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74E1E8210CB4723964EF470D4183FA4</vt:lpwstr>
  </property>
</Properties>
</file>